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18C" w:rsidRPr="00495CD3" w:rsidRDefault="007C5561" w:rsidP="002A518C">
      <w:pPr>
        <w:pageBreakBefore/>
        <w:adjustRightInd w:val="0"/>
        <w:snapToGrid w:val="0"/>
        <w:spacing w:line="360" w:lineRule="auto"/>
        <w:rPr>
          <w:rFonts w:ascii="Times New Roman" w:eastAsia="바탕" w:hAnsi="Times New Roman"/>
          <w:b/>
          <w:sz w:val="18"/>
          <w:szCs w:val="18"/>
        </w:rPr>
      </w:pPr>
      <w:r w:rsidRPr="007C5561">
        <w:rPr>
          <w:rFonts w:ascii="Times New Roman" w:hAnsi="Times New Roman"/>
          <w:b/>
          <w:sz w:val="18"/>
          <w:szCs w:val="18"/>
        </w:rPr>
        <w:t xml:space="preserve">Table </w:t>
      </w:r>
      <w:r w:rsidR="00360451">
        <w:rPr>
          <w:rFonts w:ascii="Times New Roman" w:hAnsi="Times New Roman" w:hint="eastAsia"/>
          <w:b/>
          <w:sz w:val="18"/>
          <w:szCs w:val="18"/>
        </w:rPr>
        <w:t>S</w:t>
      </w:r>
      <w:r w:rsidRPr="007C5561">
        <w:rPr>
          <w:rFonts w:ascii="Times New Roman" w:hAnsi="Times New Roman"/>
          <w:b/>
          <w:sz w:val="18"/>
          <w:szCs w:val="18"/>
        </w:rPr>
        <w:t>1</w:t>
      </w:r>
      <w:r w:rsidR="002A518C" w:rsidRPr="00495CD3">
        <w:rPr>
          <w:rFonts w:ascii="Times New Roman" w:eastAsia="바탕" w:hAnsi="Times New Roman"/>
          <w:b/>
          <w:sz w:val="18"/>
          <w:szCs w:val="18"/>
        </w:rPr>
        <w:t xml:space="preserve">. </w:t>
      </w:r>
      <w:r w:rsidR="00093DF7">
        <w:rPr>
          <w:rFonts w:ascii="Times New Roman" w:eastAsia="바탕" w:hAnsi="Times New Roman" w:hint="eastAsia"/>
          <w:b/>
          <w:sz w:val="18"/>
          <w:szCs w:val="18"/>
        </w:rPr>
        <w:t>Weekly</w:t>
      </w:r>
      <w:r w:rsidR="00FF72EB" w:rsidRPr="00495CD3">
        <w:rPr>
          <w:rFonts w:ascii="Times New Roman" w:hAnsi="Times New Roman" w:hint="eastAsia"/>
          <w:b/>
          <w:sz w:val="18"/>
          <w:szCs w:val="18"/>
        </w:rPr>
        <w:t xml:space="preserve"> </w:t>
      </w:r>
      <w:r w:rsidR="002A518C" w:rsidRPr="00495CD3">
        <w:rPr>
          <w:rFonts w:ascii="Times New Roman" w:eastAsia="바탕" w:hAnsi="Times New Roman"/>
          <w:b/>
          <w:sz w:val="18"/>
          <w:szCs w:val="18"/>
        </w:rPr>
        <w:t xml:space="preserve">Suicide </w:t>
      </w:r>
      <w:r w:rsidR="00FF72EB" w:rsidRPr="00495CD3">
        <w:rPr>
          <w:rFonts w:ascii="Times New Roman" w:hAnsi="Times New Roman" w:hint="eastAsia"/>
          <w:b/>
          <w:sz w:val="18"/>
          <w:szCs w:val="18"/>
        </w:rPr>
        <w:t xml:space="preserve">Rate </w:t>
      </w:r>
      <w:r w:rsidR="002A518C" w:rsidRPr="00495CD3">
        <w:rPr>
          <w:rFonts w:ascii="Times New Roman" w:eastAsia="바탕" w:hAnsi="Times New Roman"/>
          <w:b/>
          <w:sz w:val="18"/>
          <w:szCs w:val="18"/>
        </w:rPr>
        <w:t xml:space="preserve">and </w:t>
      </w:r>
      <w:r w:rsidR="00FF72EB" w:rsidRPr="00495CD3">
        <w:rPr>
          <w:rFonts w:ascii="Times New Roman" w:hAnsi="Times New Roman" w:hint="eastAsia"/>
          <w:b/>
          <w:sz w:val="18"/>
          <w:szCs w:val="18"/>
        </w:rPr>
        <w:t xml:space="preserve">Weekly Averages of </w:t>
      </w:r>
      <w:r w:rsidR="002A518C" w:rsidRPr="00495CD3">
        <w:rPr>
          <w:rFonts w:ascii="Times New Roman" w:eastAsia="바탕" w:hAnsi="Times New Roman"/>
          <w:b/>
          <w:sz w:val="18"/>
          <w:szCs w:val="18"/>
        </w:rPr>
        <w:t>Air pollution</w:t>
      </w:r>
      <w:r w:rsidR="002A518C" w:rsidRPr="00495CD3">
        <w:rPr>
          <w:rFonts w:ascii="Times New Roman" w:hAnsi="Times New Roman"/>
          <w:b/>
          <w:sz w:val="18"/>
          <w:szCs w:val="18"/>
        </w:rPr>
        <w:t xml:space="preserve"> Levels </w:t>
      </w:r>
      <w:r w:rsidR="002A518C" w:rsidRPr="00495CD3">
        <w:rPr>
          <w:rFonts w:ascii="Times New Roman" w:eastAsia="바탕" w:hAnsi="Times New Roman"/>
          <w:b/>
          <w:sz w:val="18"/>
          <w:szCs w:val="18"/>
        </w:rPr>
        <w:t xml:space="preserve">in 16 Regions of South Korea </w:t>
      </w:r>
      <w:r w:rsidR="008F398A" w:rsidRPr="00495CD3">
        <w:rPr>
          <w:rFonts w:ascii="Times New Roman" w:eastAsia="바탕" w:hAnsi="Times New Roman"/>
          <w:b/>
          <w:sz w:val="18"/>
          <w:szCs w:val="18"/>
        </w:rPr>
        <w:t>2006 through 2011</w:t>
      </w:r>
      <w:r w:rsidR="002A518C" w:rsidRPr="00495CD3">
        <w:rPr>
          <w:rFonts w:ascii="Times New Roman" w:eastAsia="바탕" w:hAnsi="Times New Roman"/>
          <w:b/>
          <w:sz w:val="18"/>
          <w:szCs w:val="18"/>
        </w:rPr>
        <w:t>.</w:t>
      </w:r>
      <w:bookmarkStart w:id="0" w:name="_GoBack"/>
      <w:bookmarkEnd w:id="0"/>
    </w:p>
    <w:tbl>
      <w:tblPr>
        <w:tblpPr w:leftFromText="142" w:rightFromText="142" w:vertAnchor="page" w:horzAnchor="margin" w:tblpY="1050"/>
        <w:tblW w:w="15876" w:type="dxa"/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307"/>
        <w:gridCol w:w="1307"/>
        <w:gridCol w:w="1308"/>
        <w:gridCol w:w="1307"/>
        <w:gridCol w:w="1308"/>
        <w:gridCol w:w="1307"/>
        <w:gridCol w:w="1307"/>
        <w:gridCol w:w="1308"/>
        <w:gridCol w:w="1307"/>
        <w:gridCol w:w="1308"/>
      </w:tblGrid>
      <w:tr w:rsidR="00FF72EB" w:rsidRPr="00CE64B6" w:rsidTr="005E3335">
        <w:trPr>
          <w:trHeight w:val="305"/>
        </w:trPr>
        <w:tc>
          <w:tcPr>
            <w:tcW w:w="1242" w:type="dxa"/>
            <w:vMerge w:val="restart"/>
            <w:tcBorders>
              <w:top w:val="thinThickSmallGap" w:sz="24" w:space="0" w:color="auto"/>
            </w:tcBorders>
            <w:vAlign w:val="center"/>
          </w:tcPr>
          <w:p w:rsidR="002A518C" w:rsidRPr="007431D3" w:rsidRDefault="002A518C" w:rsidP="00E053D0">
            <w:pPr>
              <w:wordWrap/>
              <w:rPr>
                <w:rFonts w:ascii="Times New Roman" w:eastAsia="바탕" w:hAnsi="Times New Roman"/>
                <w:szCs w:val="20"/>
                <w:vertAlign w:val="superscript"/>
              </w:rPr>
            </w:pPr>
            <w:r w:rsidRPr="00CE64B6">
              <w:rPr>
                <w:rFonts w:ascii="Times New Roman" w:hAnsi="Times New Roman"/>
                <w:szCs w:val="20"/>
              </w:rPr>
              <w:t>Region</w:t>
            </w:r>
          </w:p>
        </w:tc>
        <w:tc>
          <w:tcPr>
            <w:tcW w:w="1560" w:type="dxa"/>
            <w:vMerge w:val="restart"/>
            <w:tcBorders>
              <w:top w:val="thinThickSmallGap" w:sz="24" w:space="0" w:color="auto"/>
              <w:right w:val="dashed" w:sz="4" w:space="0" w:color="auto"/>
            </w:tcBorders>
            <w:vAlign w:val="center"/>
          </w:tcPr>
          <w:p w:rsidR="002A518C" w:rsidRPr="00CE64B6" w:rsidRDefault="00093DF7" w:rsidP="00E053D0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Weekl</w:t>
            </w:r>
            <w:r w:rsidR="00CC5A38" w:rsidRPr="00CE64B6">
              <w:rPr>
                <w:rFonts w:ascii="Times New Roman" w:hAnsi="Times New Roman"/>
                <w:kern w:val="0"/>
                <w:szCs w:val="20"/>
              </w:rPr>
              <w:t>y</w:t>
            </w:r>
          </w:p>
          <w:p w:rsidR="007431D3" w:rsidRPr="00CE64B6" w:rsidRDefault="002A518C" w:rsidP="00E053D0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Cs w:val="20"/>
              </w:rPr>
            </w:pPr>
            <w:r w:rsidRPr="007431D3">
              <w:rPr>
                <w:rFonts w:ascii="Times New Roman" w:eastAsia="바탕" w:hAnsi="Times New Roman"/>
                <w:kern w:val="0"/>
                <w:szCs w:val="20"/>
              </w:rPr>
              <w:t>Suicide</w:t>
            </w:r>
            <w:r w:rsidR="007431D3" w:rsidRPr="00CE64B6">
              <w:rPr>
                <w:rFonts w:ascii="Times New Roman" w:hAnsi="Times New Roman" w:hint="eastAsia"/>
                <w:kern w:val="0"/>
                <w:szCs w:val="20"/>
              </w:rPr>
              <w:t xml:space="preserve"> r</w:t>
            </w:r>
            <w:r w:rsidRPr="007431D3">
              <w:rPr>
                <w:rFonts w:ascii="Times New Roman" w:eastAsia="바탕" w:hAnsi="Times New Roman"/>
                <w:kern w:val="0"/>
                <w:szCs w:val="20"/>
              </w:rPr>
              <w:t>ate</w:t>
            </w:r>
          </w:p>
          <w:p w:rsidR="002A518C" w:rsidRPr="007431D3" w:rsidRDefault="002A518C" w:rsidP="00093DF7">
            <w:pPr>
              <w:wordWrap/>
              <w:adjustRightInd w:val="0"/>
              <w:snapToGrid w:val="0"/>
              <w:rPr>
                <w:rFonts w:ascii="Times New Roman" w:eastAsia="바탕" w:hAnsi="Times New Roman"/>
                <w:kern w:val="0"/>
                <w:szCs w:val="20"/>
              </w:rPr>
            </w:pPr>
            <w:r w:rsidRPr="007431D3">
              <w:rPr>
                <w:rFonts w:ascii="Times New Roman" w:eastAsia="바탕" w:hAnsi="Times New Roman"/>
                <w:kern w:val="0"/>
                <w:szCs w:val="20"/>
              </w:rPr>
              <w:t>per 10</w:t>
            </w:r>
            <w:r w:rsidR="00093DF7">
              <w:rPr>
                <w:rFonts w:ascii="Times New Roman" w:eastAsia="바탕" w:hAnsi="Times New Roman" w:hint="eastAsia"/>
                <w:kern w:val="0"/>
                <w:szCs w:val="20"/>
              </w:rPr>
              <w:t xml:space="preserve"> million</w:t>
            </w:r>
          </w:p>
        </w:tc>
        <w:tc>
          <w:tcPr>
            <w:tcW w:w="2614" w:type="dxa"/>
            <w:gridSpan w:val="2"/>
            <w:tcBorders>
              <w:top w:val="thinThickSmallGap" w:sz="2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2A518C" w:rsidRPr="007431D3" w:rsidRDefault="007F0EFC" w:rsidP="00E053D0">
            <w:pPr>
              <w:wordWrap/>
              <w:adjustRightInd w:val="0"/>
              <w:snapToGrid w:val="0"/>
              <w:jc w:val="center"/>
              <w:rPr>
                <w:rFonts w:ascii="Times New Roman" w:eastAsia="바탕" w:hAnsi="Times New Roman"/>
                <w:kern w:val="0"/>
                <w:szCs w:val="20"/>
              </w:rPr>
            </w:pPr>
            <w:r w:rsidRPr="00CE64B6">
              <w:rPr>
                <w:rFonts w:ascii="Times New Roman" w:hAnsi="Times New Roman"/>
                <w:kern w:val="0"/>
                <w:szCs w:val="20"/>
              </w:rPr>
              <w:t>Ozone (O</w:t>
            </w:r>
            <w:r w:rsidRPr="00CE64B6">
              <w:rPr>
                <w:rFonts w:ascii="Times New Roman" w:hAnsi="Times New Roman"/>
                <w:kern w:val="0"/>
                <w:szCs w:val="20"/>
                <w:vertAlign w:val="subscript"/>
              </w:rPr>
              <w:t>3</w:t>
            </w:r>
            <w:r w:rsidRPr="00CE64B6">
              <w:rPr>
                <w:rFonts w:ascii="Times New Roman" w:hAnsi="Times New Roman"/>
                <w:kern w:val="0"/>
                <w:szCs w:val="20"/>
              </w:rPr>
              <w:t>, ppm)</w:t>
            </w:r>
          </w:p>
        </w:tc>
        <w:tc>
          <w:tcPr>
            <w:tcW w:w="2615" w:type="dxa"/>
            <w:gridSpan w:val="2"/>
            <w:tcBorders>
              <w:top w:val="thinThickSmallGap" w:sz="2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2A518C" w:rsidRPr="007431D3" w:rsidRDefault="007F0EFC" w:rsidP="00E053D0">
            <w:pPr>
              <w:wordWrap/>
              <w:adjustRightInd w:val="0"/>
              <w:snapToGrid w:val="0"/>
              <w:jc w:val="center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CE64B6">
              <w:rPr>
                <w:rFonts w:ascii="Times New Roman" w:hAnsi="Times New Roman"/>
                <w:kern w:val="0"/>
                <w:szCs w:val="20"/>
              </w:rPr>
              <w:t>PM-10 (</w:t>
            </w:r>
            <w:proofErr w:type="spellStart"/>
            <w:r w:rsidRPr="00CE64B6">
              <w:rPr>
                <w:rFonts w:ascii="Times New Roman" w:hAnsi="Times New Roman"/>
                <w:kern w:val="0"/>
                <w:szCs w:val="20"/>
              </w:rPr>
              <w:t>μg</w:t>
            </w:r>
            <w:proofErr w:type="spellEnd"/>
            <w:r w:rsidRPr="00CE64B6">
              <w:rPr>
                <w:rFonts w:ascii="Times New Roman" w:hAnsi="Times New Roman"/>
                <w:kern w:val="0"/>
                <w:szCs w:val="20"/>
              </w:rPr>
              <w:t>/m</w:t>
            </w:r>
            <w:r w:rsidRPr="00CE64B6">
              <w:rPr>
                <w:rFonts w:ascii="Times New Roman" w:hAnsi="Times New Roman"/>
                <w:kern w:val="0"/>
                <w:szCs w:val="20"/>
                <w:vertAlign w:val="superscript"/>
              </w:rPr>
              <w:t>3</w:t>
            </w:r>
            <w:r w:rsidRPr="00CE64B6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2615" w:type="dxa"/>
            <w:gridSpan w:val="2"/>
            <w:tcBorders>
              <w:top w:val="thinThickSmallGap" w:sz="2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2A518C" w:rsidRPr="007431D3" w:rsidRDefault="002A518C" w:rsidP="00E053D0">
            <w:pPr>
              <w:wordWrap/>
              <w:adjustRightInd w:val="0"/>
              <w:snapToGrid w:val="0"/>
              <w:jc w:val="center"/>
              <w:rPr>
                <w:rFonts w:ascii="Times New Roman" w:eastAsia="바탕" w:hAnsi="Times New Roman"/>
                <w:kern w:val="0"/>
                <w:szCs w:val="20"/>
              </w:rPr>
            </w:pPr>
            <w:r w:rsidRPr="00CE64B6">
              <w:rPr>
                <w:rFonts w:ascii="Times New Roman" w:hAnsi="Times New Roman"/>
                <w:kern w:val="0"/>
                <w:szCs w:val="20"/>
              </w:rPr>
              <w:t>Nitrogen dioxide</w:t>
            </w:r>
            <w:r w:rsidR="00835BFB" w:rsidRPr="00CE64B6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CE64B6">
              <w:rPr>
                <w:rFonts w:ascii="Times New Roman" w:hAnsi="Times New Roman"/>
                <w:kern w:val="0"/>
                <w:szCs w:val="20"/>
              </w:rPr>
              <w:t>(NO</w:t>
            </w:r>
            <w:r w:rsidRPr="00CE64B6">
              <w:rPr>
                <w:rFonts w:ascii="Times New Roman" w:hAnsi="Times New Roman"/>
                <w:kern w:val="0"/>
                <w:szCs w:val="20"/>
                <w:vertAlign w:val="subscript"/>
              </w:rPr>
              <w:t>2</w:t>
            </w:r>
            <w:r w:rsidRPr="00CE64B6">
              <w:rPr>
                <w:rFonts w:ascii="Times New Roman" w:hAnsi="Times New Roman"/>
                <w:kern w:val="0"/>
                <w:szCs w:val="20"/>
              </w:rPr>
              <w:t>, ppm)</w:t>
            </w:r>
          </w:p>
        </w:tc>
        <w:tc>
          <w:tcPr>
            <w:tcW w:w="2615" w:type="dxa"/>
            <w:gridSpan w:val="2"/>
            <w:tcBorders>
              <w:top w:val="thinThickSmallGap" w:sz="2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2A518C" w:rsidRPr="007431D3" w:rsidRDefault="002A518C" w:rsidP="00E053D0">
            <w:pPr>
              <w:wordWrap/>
              <w:adjustRightInd w:val="0"/>
              <w:snapToGrid w:val="0"/>
              <w:jc w:val="center"/>
              <w:rPr>
                <w:rFonts w:ascii="Times New Roman" w:eastAsia="바탕" w:hAnsi="Times New Roman"/>
                <w:kern w:val="0"/>
                <w:szCs w:val="20"/>
                <w:vertAlign w:val="superscript"/>
              </w:rPr>
            </w:pPr>
            <w:r w:rsidRPr="00CE64B6">
              <w:rPr>
                <w:rFonts w:ascii="Times New Roman" w:hAnsi="Times New Roman"/>
                <w:kern w:val="0"/>
                <w:szCs w:val="20"/>
              </w:rPr>
              <w:t>Carbon monoxide</w:t>
            </w:r>
            <w:r w:rsidR="00835BFB" w:rsidRPr="00CE64B6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CE64B6">
              <w:rPr>
                <w:rFonts w:ascii="Times New Roman" w:hAnsi="Times New Roman"/>
                <w:kern w:val="0"/>
                <w:szCs w:val="20"/>
              </w:rPr>
              <w:t>(CO, ppm)</w:t>
            </w:r>
          </w:p>
        </w:tc>
        <w:tc>
          <w:tcPr>
            <w:tcW w:w="2615" w:type="dxa"/>
            <w:gridSpan w:val="2"/>
            <w:tcBorders>
              <w:top w:val="thinThickSmallGap" w:sz="2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2A518C" w:rsidRPr="007431D3" w:rsidRDefault="002A518C" w:rsidP="00E053D0">
            <w:pPr>
              <w:wordWrap/>
              <w:adjustRightInd w:val="0"/>
              <w:snapToGrid w:val="0"/>
              <w:jc w:val="center"/>
              <w:rPr>
                <w:rFonts w:ascii="Times New Roman" w:eastAsia="바탕" w:hAnsi="Times New Roman"/>
                <w:kern w:val="0"/>
                <w:szCs w:val="20"/>
              </w:rPr>
            </w:pPr>
            <w:r w:rsidRPr="00CE64B6">
              <w:rPr>
                <w:rFonts w:ascii="Times New Roman" w:hAnsi="Times New Roman"/>
                <w:kern w:val="0"/>
                <w:szCs w:val="20"/>
              </w:rPr>
              <w:t>Sulfur dioxide</w:t>
            </w:r>
            <w:r w:rsidR="00835BFB" w:rsidRPr="00CE64B6"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 w:rsidRPr="00CE64B6">
              <w:rPr>
                <w:rFonts w:ascii="Times New Roman" w:hAnsi="Times New Roman"/>
                <w:kern w:val="0"/>
                <w:szCs w:val="20"/>
              </w:rPr>
              <w:t>(SO</w:t>
            </w:r>
            <w:r w:rsidRPr="00CE64B6">
              <w:rPr>
                <w:rFonts w:ascii="Times New Roman" w:hAnsi="Times New Roman"/>
                <w:kern w:val="0"/>
                <w:szCs w:val="20"/>
                <w:vertAlign w:val="subscript"/>
              </w:rPr>
              <w:t>2</w:t>
            </w:r>
            <w:r w:rsidRPr="00CE64B6">
              <w:rPr>
                <w:rFonts w:ascii="Times New Roman" w:hAnsi="Times New Roman"/>
                <w:kern w:val="0"/>
                <w:szCs w:val="20"/>
              </w:rPr>
              <w:t>, ppm)</w:t>
            </w:r>
          </w:p>
        </w:tc>
      </w:tr>
      <w:tr w:rsidR="00FF72EB" w:rsidRPr="00CE64B6" w:rsidTr="005E3335">
        <w:trPr>
          <w:trHeight w:val="354"/>
        </w:trPr>
        <w:tc>
          <w:tcPr>
            <w:tcW w:w="1242" w:type="dxa"/>
            <w:vMerge/>
            <w:vAlign w:val="center"/>
          </w:tcPr>
          <w:p w:rsidR="00FF72EB" w:rsidRPr="00CE64B6" w:rsidRDefault="00FF72EB" w:rsidP="00E053D0">
            <w:pPr>
              <w:wordWrap/>
              <w:rPr>
                <w:rFonts w:ascii="Times New Roman" w:hAnsi="Times New Roman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FF72EB" w:rsidRPr="00CE64B6" w:rsidRDefault="00FF72EB" w:rsidP="00E053D0">
            <w:pPr>
              <w:wordWrap/>
              <w:adjustRightInd w:val="0"/>
              <w:snapToGrid w:val="0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FF72EB" w:rsidRPr="00CE64B6" w:rsidRDefault="00FF72EB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Mean (</w:t>
            </w:r>
            <w:r w:rsidRPr="007431D3">
              <w:rPr>
                <w:rFonts w:ascii="Times New Roman" w:hAnsi="Times New Roman"/>
                <w:szCs w:val="20"/>
              </w:rPr>
              <w:t>±</w:t>
            </w:r>
            <w:r w:rsidRPr="00CE64B6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72EB" w:rsidRPr="00CE64B6" w:rsidRDefault="00110CA9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CV</w:t>
            </w:r>
          </w:p>
        </w:tc>
        <w:tc>
          <w:tcPr>
            <w:tcW w:w="130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FF72EB" w:rsidRPr="00CE64B6" w:rsidRDefault="00FF72EB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Mean (</w:t>
            </w:r>
            <w:r w:rsidRPr="007431D3">
              <w:rPr>
                <w:rFonts w:ascii="Times New Roman" w:hAnsi="Times New Roman"/>
                <w:szCs w:val="20"/>
              </w:rPr>
              <w:t>±</w:t>
            </w:r>
            <w:r w:rsidRPr="00CE64B6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72EB" w:rsidRPr="00CE64B6" w:rsidRDefault="006657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CV</w:t>
            </w:r>
          </w:p>
        </w:tc>
        <w:tc>
          <w:tcPr>
            <w:tcW w:w="130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FF72EB" w:rsidRPr="00CE64B6" w:rsidRDefault="00FF72EB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Mean (</w:t>
            </w:r>
            <w:r w:rsidRPr="007431D3">
              <w:rPr>
                <w:rFonts w:ascii="Times New Roman" w:hAnsi="Times New Roman"/>
                <w:szCs w:val="20"/>
              </w:rPr>
              <w:t>±</w:t>
            </w:r>
            <w:r w:rsidRPr="00CE64B6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72EB" w:rsidRPr="00CE64B6" w:rsidRDefault="006657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CV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FF72EB" w:rsidRPr="00CE64B6" w:rsidRDefault="00FF72EB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Mean (</w:t>
            </w:r>
            <w:r w:rsidRPr="007431D3">
              <w:rPr>
                <w:rFonts w:ascii="Times New Roman" w:hAnsi="Times New Roman"/>
                <w:szCs w:val="20"/>
              </w:rPr>
              <w:t>±</w:t>
            </w:r>
            <w:r w:rsidRPr="00CE64B6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72EB" w:rsidRPr="00CE64B6" w:rsidRDefault="006657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CV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:rsidR="00FF72EB" w:rsidRPr="00CE64B6" w:rsidRDefault="00FF72EB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Mean (</w:t>
            </w:r>
            <w:r w:rsidRPr="007431D3">
              <w:rPr>
                <w:rFonts w:ascii="Times New Roman" w:hAnsi="Times New Roman"/>
                <w:szCs w:val="20"/>
              </w:rPr>
              <w:t>±</w:t>
            </w:r>
            <w:r w:rsidRPr="00CE64B6">
              <w:rPr>
                <w:rFonts w:ascii="Times New Roman" w:hAnsi="Times New Roman"/>
                <w:szCs w:val="20"/>
              </w:rPr>
              <w:t>SD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F72EB" w:rsidRPr="00CE64B6" w:rsidRDefault="006657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CV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Seoul</w:t>
            </w:r>
          </w:p>
        </w:tc>
        <w:tc>
          <w:tcPr>
            <w:tcW w:w="1560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46.18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19 (±0.008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3</w:t>
            </w:r>
          </w:p>
        </w:tc>
        <w:tc>
          <w:tcPr>
            <w:tcW w:w="130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4.36 (±22.78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42</w:t>
            </w:r>
          </w:p>
        </w:tc>
        <w:tc>
          <w:tcPr>
            <w:tcW w:w="130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36 (±0.009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4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9 (±0.19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2</w:t>
            </w:r>
          </w:p>
        </w:tc>
        <w:tc>
          <w:tcPr>
            <w:tcW w:w="1307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6 (±0.002)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4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Busan</w:t>
            </w:r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56.5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6 (±0.00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2.03 (±19.2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1 (±0.005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4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1 (±0.09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6 (±0.001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5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Daegu</w:t>
            </w:r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51.11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2 (±0.010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2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1.18 (±19.8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9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4 (±0.00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0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7 (±0.16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6 (±0.00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0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Incheon</w:t>
            </w:r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56.75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2 (±0.00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5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9.86 (±21.8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30 (±0.00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60 (±0.18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7 (±0.00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7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Gwangju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46.5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4 (±0.009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9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48.56 (±21.6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1 (±0.00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6 (±0.18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4 (±0.001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8</w:t>
            </w:r>
          </w:p>
        </w:tc>
      </w:tr>
      <w:tr w:rsidR="00CC1D1C" w:rsidRPr="00CE64B6" w:rsidTr="005E3335">
        <w:trPr>
          <w:trHeight w:val="373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Deajeon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51.5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1 (±0.009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4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45.82 (±19.15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42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1 (±0.006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1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9 (±0.2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4 (±0.00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2</w:t>
            </w:r>
          </w:p>
        </w:tc>
      </w:tr>
      <w:tr w:rsidR="00CC1D1C" w:rsidRPr="00CE64B6" w:rsidTr="005E3335">
        <w:trPr>
          <w:trHeight w:val="373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Ulsan</w:t>
            </w:r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44.1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3 (±0.00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0.76 (±20.22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40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3 (±0.005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6 (±0.1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8 (±0.00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0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Kyunggi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52.7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0 (±0.00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1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61.34 (±22.7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30 (±0.007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62 (±0.20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6 (±0.00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4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Gangwon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79.47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5 (±0.009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7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3.77 (±23.1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43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18 (±0.005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66 (±0.25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5 (±0.003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8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Chungbuk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69.35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3 (±0.010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5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9.62 (±22.32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1 (±0.006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0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69 (±0.33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6 (±0.004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60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Chungnam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80.44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4 (±0.00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6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48.49 (±19.4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40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17 (±0.005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8 (±0.16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7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4 (±0.001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4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Jeonbuk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64.95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3 (±0.00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5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3.39 (±18.8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15 (±0.004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3 (±0.15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5 (±0.001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6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Jeonnam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59.76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8 (±0.009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0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43.62 (±16.7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17 (±0.004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4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9 (±0.1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5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7 (±0.00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2</w:t>
            </w:r>
          </w:p>
        </w:tc>
      </w:tr>
      <w:tr w:rsidR="00CC1D1C" w:rsidRPr="00CE64B6" w:rsidTr="005E3335">
        <w:trPr>
          <w:trHeight w:val="392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Gyungbuk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62.70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5 (±0.00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4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1.35 (±17.9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19 (±0.006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63 (±0.23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7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6 (±0.00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0</w:t>
            </w:r>
          </w:p>
        </w:tc>
      </w:tr>
      <w:tr w:rsidR="00CC1D1C" w:rsidRPr="00CE64B6" w:rsidTr="005E3335">
        <w:trPr>
          <w:trHeight w:val="373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Gyungnam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60.20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6 (±0.008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1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47.46 (±18.16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0 (±0.005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7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3 (±0.12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7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5 (±0.001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0</w:t>
            </w:r>
          </w:p>
        </w:tc>
      </w:tr>
      <w:tr w:rsidR="00CC1D1C" w:rsidRPr="00CE64B6" w:rsidTr="005E3335">
        <w:trPr>
          <w:trHeight w:val="373"/>
        </w:trPr>
        <w:tc>
          <w:tcPr>
            <w:tcW w:w="1242" w:type="dxa"/>
            <w:vAlign w:val="center"/>
          </w:tcPr>
          <w:p w:rsidR="00CC1D1C" w:rsidRPr="00CE64B6" w:rsidRDefault="00CC1D1C" w:rsidP="00E053D0">
            <w:pPr>
              <w:wordWrap/>
              <w:rPr>
                <w:rFonts w:ascii="Times New Roman" w:hAnsi="Times New Roman"/>
                <w:szCs w:val="20"/>
              </w:rPr>
            </w:pPr>
            <w:proofErr w:type="spellStart"/>
            <w:r w:rsidRPr="00CE64B6">
              <w:rPr>
                <w:rFonts w:ascii="Times New Roman" w:hAnsi="Times New Roman"/>
                <w:szCs w:val="20"/>
              </w:rPr>
              <w:t>Jeju</w:t>
            </w:r>
            <w:proofErr w:type="spellEnd"/>
          </w:p>
        </w:tc>
        <w:tc>
          <w:tcPr>
            <w:tcW w:w="1560" w:type="dxa"/>
            <w:tcBorders>
              <w:right w:val="dashed" w:sz="4" w:space="0" w:color="auto"/>
            </w:tcBorders>
            <w:vAlign w:val="center"/>
          </w:tcPr>
          <w:p w:rsidR="00CC1D1C" w:rsidRPr="00CC1D1C" w:rsidRDefault="00CC1D1C" w:rsidP="00CC1D1C">
            <w:pPr>
              <w:rPr>
                <w:rFonts w:ascii="Times New Roman" w:hAnsi="Times New Roman"/>
              </w:rPr>
            </w:pPr>
            <w:r w:rsidRPr="00CC1D1C">
              <w:rPr>
                <w:rFonts w:ascii="Times New Roman" w:hAnsi="Times New Roman"/>
              </w:rPr>
              <w:t>57.34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37 (±0.010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44.47 (±21.9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CE64B6" w:rsidRDefault="00CC1D1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49</w:t>
            </w:r>
          </w:p>
        </w:tc>
        <w:tc>
          <w:tcPr>
            <w:tcW w:w="1308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11 (±0.003)</w:t>
            </w:r>
          </w:p>
        </w:tc>
        <w:tc>
          <w:tcPr>
            <w:tcW w:w="1307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2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3 (±0.09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7</w:t>
            </w:r>
          </w:p>
        </w:tc>
        <w:tc>
          <w:tcPr>
            <w:tcW w:w="1307" w:type="dxa"/>
            <w:tcBorders>
              <w:left w:val="dashed" w:sz="4" w:space="0" w:color="auto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3 (±0.001)</w:t>
            </w:r>
          </w:p>
        </w:tc>
        <w:tc>
          <w:tcPr>
            <w:tcW w:w="1308" w:type="dxa"/>
            <w:tcBorders>
              <w:left w:val="nil"/>
            </w:tcBorders>
            <w:vAlign w:val="center"/>
          </w:tcPr>
          <w:p w:rsidR="00CC1D1C" w:rsidRPr="007431D3" w:rsidRDefault="00CC1D1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44</w:t>
            </w:r>
          </w:p>
        </w:tc>
      </w:tr>
      <w:tr w:rsidR="007F0EFC" w:rsidRPr="00CE64B6" w:rsidTr="005E3335">
        <w:trPr>
          <w:trHeight w:val="392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7F0EFC" w:rsidRPr="00CE64B6" w:rsidRDefault="007F0EFC" w:rsidP="00E053D0">
            <w:pPr>
              <w:wordWrap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7F0EFC" w:rsidRPr="00CC1D1C" w:rsidRDefault="00A12A4F" w:rsidP="00EB2A29">
            <w:pPr>
              <w:wordWrap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5.</w:t>
            </w:r>
            <w:r w:rsidR="00EB2A29">
              <w:rPr>
                <w:rFonts w:ascii="Times New Roman" w:hAnsi="Times New Roman" w:hint="eastAsia"/>
                <w:szCs w:val="20"/>
              </w:rPr>
              <w:t>81</w:t>
            </w:r>
          </w:p>
        </w:tc>
        <w:tc>
          <w:tcPr>
            <w:tcW w:w="130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4 (±0.008)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33</w:t>
            </w:r>
          </w:p>
        </w:tc>
        <w:tc>
          <w:tcPr>
            <w:tcW w:w="1308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51.63 (±18.91)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</w:tcBorders>
            <w:vAlign w:val="center"/>
          </w:tcPr>
          <w:p w:rsidR="007F0EFC" w:rsidRPr="00CE64B6" w:rsidRDefault="007F0EFC" w:rsidP="00E053D0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CE64B6">
              <w:rPr>
                <w:rFonts w:ascii="Times New Roman" w:hAnsi="Times New Roman"/>
                <w:szCs w:val="20"/>
              </w:rPr>
              <w:t>0.37</w:t>
            </w:r>
          </w:p>
        </w:tc>
        <w:tc>
          <w:tcPr>
            <w:tcW w:w="1308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22 (±0.005)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4</w:t>
            </w:r>
          </w:p>
        </w:tc>
        <w:tc>
          <w:tcPr>
            <w:tcW w:w="130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55 (±0.15)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8</w:t>
            </w:r>
          </w:p>
        </w:tc>
        <w:tc>
          <w:tcPr>
            <w:tcW w:w="1307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005 (±0.002)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</w:tcBorders>
            <w:vAlign w:val="center"/>
          </w:tcPr>
          <w:p w:rsidR="007F0EFC" w:rsidRPr="007431D3" w:rsidRDefault="007F0EFC" w:rsidP="00E053D0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431D3">
              <w:rPr>
                <w:rFonts w:ascii="Times New Roman" w:hAnsi="Times New Roman"/>
                <w:color w:val="000000"/>
                <w:szCs w:val="20"/>
              </w:rPr>
              <w:t>0.29</w:t>
            </w:r>
          </w:p>
        </w:tc>
      </w:tr>
    </w:tbl>
    <w:p w:rsidR="00AB3C2E" w:rsidRDefault="005531BC" w:rsidP="0055649C">
      <w:pPr>
        <w:rPr>
          <w:rFonts w:ascii="Times New Roman" w:hAnsi="Times New Roman"/>
          <w:szCs w:val="20"/>
        </w:rPr>
      </w:pPr>
      <w:r w:rsidRPr="00876766">
        <w:rPr>
          <w:rFonts w:ascii="Times New Roman" w:hAnsi="Times New Roman"/>
          <w:szCs w:val="20"/>
        </w:rPr>
        <w:t>Abbreviations:</w:t>
      </w:r>
      <w:r>
        <w:rPr>
          <w:rFonts w:ascii="Times New Roman" w:hAnsi="Times New Roman" w:hint="eastAsia"/>
          <w:szCs w:val="20"/>
        </w:rPr>
        <w:t xml:space="preserve"> </w:t>
      </w:r>
      <w:r w:rsidR="00C02470" w:rsidRPr="00C02470">
        <w:rPr>
          <w:rFonts w:ascii="Times New Roman" w:hAnsi="Times New Roman"/>
          <w:szCs w:val="20"/>
        </w:rPr>
        <w:t>PM-10, Particulate Matter (particulates with size o</w:t>
      </w:r>
      <w:r w:rsidR="00C02470">
        <w:rPr>
          <w:rFonts w:ascii="Times New Roman" w:hAnsi="Times New Roman"/>
          <w:szCs w:val="20"/>
        </w:rPr>
        <w:t>f 10 µm in diameter or smaller)</w:t>
      </w:r>
      <w:r w:rsidR="00C02470">
        <w:rPr>
          <w:rFonts w:ascii="Times New Roman" w:hAnsi="Times New Roman" w:hint="eastAsia"/>
          <w:szCs w:val="20"/>
        </w:rPr>
        <w:t xml:space="preserve">; </w:t>
      </w:r>
      <w:r>
        <w:rPr>
          <w:rFonts w:ascii="Times New Roman" w:hAnsi="Times New Roman" w:hint="eastAsia"/>
          <w:szCs w:val="20"/>
        </w:rPr>
        <w:t xml:space="preserve">SD, Standard </w:t>
      </w:r>
      <w:r>
        <w:rPr>
          <w:rFonts w:ascii="Times New Roman" w:hAnsi="Times New Roman"/>
          <w:szCs w:val="20"/>
        </w:rPr>
        <w:t>Deviation</w:t>
      </w:r>
      <w:r w:rsidR="00110CA9">
        <w:rPr>
          <w:rFonts w:ascii="Times New Roman" w:hAnsi="Times New Roman" w:hint="eastAsia"/>
          <w:szCs w:val="20"/>
        </w:rPr>
        <w:t>; CV, Coef</w:t>
      </w:r>
      <w:r w:rsidR="00C02470">
        <w:rPr>
          <w:rFonts w:ascii="Times New Roman" w:hAnsi="Times New Roman" w:hint="eastAsia"/>
          <w:szCs w:val="20"/>
        </w:rPr>
        <w:t>ficient of Variation (=SD/mean).</w:t>
      </w:r>
      <w:r w:rsidR="00E053D0">
        <w:rPr>
          <w:rFonts w:ascii="Times New Roman" w:hAnsi="Times New Roman" w:hint="eastAsia"/>
          <w:szCs w:val="20"/>
        </w:rPr>
        <w:t xml:space="preserve">  </w:t>
      </w:r>
    </w:p>
    <w:p w:rsidR="00E053D0" w:rsidRDefault="00E053D0" w:rsidP="0055649C">
      <w:pPr>
        <w:rPr>
          <w:rFonts w:ascii="Times New Roman" w:hAnsi="Times New Roman"/>
          <w:szCs w:val="20"/>
        </w:rPr>
      </w:pPr>
    </w:p>
    <w:p w:rsidR="009248A3" w:rsidRPr="00E053D0" w:rsidRDefault="009248A3" w:rsidP="009248A3">
      <w:pPr>
        <w:wordWrap/>
        <w:spacing w:line="480" w:lineRule="auto"/>
        <w:jc w:val="left"/>
      </w:pPr>
    </w:p>
    <w:sectPr w:rsidR="009248A3" w:rsidRPr="00E053D0" w:rsidSect="00E053D0">
      <w:footerReference w:type="default" r:id="rId8"/>
      <w:pgSz w:w="16839" w:h="11907" w:orient="landscape" w:code="9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407D" w:rsidRDefault="007A407D" w:rsidP="000C02EE">
      <w:r>
        <w:separator/>
      </w:r>
    </w:p>
  </w:endnote>
  <w:endnote w:type="continuationSeparator" w:id="0">
    <w:p w:rsidR="007A407D" w:rsidRDefault="007A407D" w:rsidP="000C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1D" w:rsidRPr="00360451" w:rsidRDefault="00C9701D" w:rsidP="00360451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407D" w:rsidRDefault="007A407D" w:rsidP="000C02EE">
      <w:r>
        <w:separator/>
      </w:r>
    </w:p>
  </w:footnote>
  <w:footnote w:type="continuationSeparator" w:id="0">
    <w:p w:rsidR="007A407D" w:rsidRDefault="007A407D" w:rsidP="000C0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02EE"/>
    <w:rsid w:val="00016345"/>
    <w:rsid w:val="00026F4C"/>
    <w:rsid w:val="000363AA"/>
    <w:rsid w:val="0004390D"/>
    <w:rsid w:val="00046049"/>
    <w:rsid w:val="00063147"/>
    <w:rsid w:val="000835E4"/>
    <w:rsid w:val="00083E1B"/>
    <w:rsid w:val="00093DF7"/>
    <w:rsid w:val="000967F6"/>
    <w:rsid w:val="000A37D6"/>
    <w:rsid w:val="000A4CC5"/>
    <w:rsid w:val="000C02EE"/>
    <w:rsid w:val="000C795E"/>
    <w:rsid w:val="000C7BF7"/>
    <w:rsid w:val="000D2036"/>
    <w:rsid w:val="000E68DC"/>
    <w:rsid w:val="000F07B4"/>
    <w:rsid w:val="000F5AC1"/>
    <w:rsid w:val="00100FD9"/>
    <w:rsid w:val="00110CA9"/>
    <w:rsid w:val="001405ED"/>
    <w:rsid w:val="001424DA"/>
    <w:rsid w:val="001607F7"/>
    <w:rsid w:val="00161701"/>
    <w:rsid w:val="001C2FC6"/>
    <w:rsid w:val="001F4B0C"/>
    <w:rsid w:val="001F5827"/>
    <w:rsid w:val="001F7EB7"/>
    <w:rsid w:val="00210F3D"/>
    <w:rsid w:val="0021564D"/>
    <w:rsid w:val="00215770"/>
    <w:rsid w:val="00222156"/>
    <w:rsid w:val="0023674A"/>
    <w:rsid w:val="00237B0A"/>
    <w:rsid w:val="00241074"/>
    <w:rsid w:val="00241BC0"/>
    <w:rsid w:val="00242F6F"/>
    <w:rsid w:val="00243C48"/>
    <w:rsid w:val="00265CAD"/>
    <w:rsid w:val="00285042"/>
    <w:rsid w:val="002941AF"/>
    <w:rsid w:val="002A518C"/>
    <w:rsid w:val="002B3F56"/>
    <w:rsid w:val="002B4F00"/>
    <w:rsid w:val="002D249B"/>
    <w:rsid w:val="002E080D"/>
    <w:rsid w:val="002E241C"/>
    <w:rsid w:val="002F6C43"/>
    <w:rsid w:val="00307554"/>
    <w:rsid w:val="0031211A"/>
    <w:rsid w:val="003239A0"/>
    <w:rsid w:val="0032528B"/>
    <w:rsid w:val="00330752"/>
    <w:rsid w:val="00331C3C"/>
    <w:rsid w:val="00334D35"/>
    <w:rsid w:val="00336748"/>
    <w:rsid w:val="00360451"/>
    <w:rsid w:val="00365477"/>
    <w:rsid w:val="0038033E"/>
    <w:rsid w:val="003905CC"/>
    <w:rsid w:val="00397008"/>
    <w:rsid w:val="003A40D5"/>
    <w:rsid w:val="003C0AC2"/>
    <w:rsid w:val="003C4D89"/>
    <w:rsid w:val="003C606B"/>
    <w:rsid w:val="003F1C8C"/>
    <w:rsid w:val="004115E5"/>
    <w:rsid w:val="004247B8"/>
    <w:rsid w:val="00432E9D"/>
    <w:rsid w:val="00447BA5"/>
    <w:rsid w:val="00452D08"/>
    <w:rsid w:val="0045646E"/>
    <w:rsid w:val="00495CD3"/>
    <w:rsid w:val="004E4C81"/>
    <w:rsid w:val="00501A6B"/>
    <w:rsid w:val="00513615"/>
    <w:rsid w:val="005228F1"/>
    <w:rsid w:val="0054178E"/>
    <w:rsid w:val="0054197C"/>
    <w:rsid w:val="005424F4"/>
    <w:rsid w:val="005467AB"/>
    <w:rsid w:val="00550A02"/>
    <w:rsid w:val="005514F4"/>
    <w:rsid w:val="005531BC"/>
    <w:rsid w:val="00555725"/>
    <w:rsid w:val="0055649C"/>
    <w:rsid w:val="00567F70"/>
    <w:rsid w:val="0057517F"/>
    <w:rsid w:val="005763EF"/>
    <w:rsid w:val="00596938"/>
    <w:rsid w:val="005969EE"/>
    <w:rsid w:val="005A14B6"/>
    <w:rsid w:val="005B25C2"/>
    <w:rsid w:val="005E1E4F"/>
    <w:rsid w:val="005E3335"/>
    <w:rsid w:val="005F5A70"/>
    <w:rsid w:val="00626C1A"/>
    <w:rsid w:val="00634E61"/>
    <w:rsid w:val="006424F7"/>
    <w:rsid w:val="0066571C"/>
    <w:rsid w:val="00682F33"/>
    <w:rsid w:val="00692C2A"/>
    <w:rsid w:val="006966F0"/>
    <w:rsid w:val="006A003F"/>
    <w:rsid w:val="006A009C"/>
    <w:rsid w:val="006A32A7"/>
    <w:rsid w:val="006A7523"/>
    <w:rsid w:val="006B3384"/>
    <w:rsid w:val="006D46E3"/>
    <w:rsid w:val="006E6D4D"/>
    <w:rsid w:val="006F24B7"/>
    <w:rsid w:val="006F47D4"/>
    <w:rsid w:val="0070129A"/>
    <w:rsid w:val="007111AB"/>
    <w:rsid w:val="00713C00"/>
    <w:rsid w:val="00714FB4"/>
    <w:rsid w:val="00721508"/>
    <w:rsid w:val="00732DE1"/>
    <w:rsid w:val="00732E13"/>
    <w:rsid w:val="00737AB2"/>
    <w:rsid w:val="0074184B"/>
    <w:rsid w:val="007431D3"/>
    <w:rsid w:val="00747AD7"/>
    <w:rsid w:val="00747BBD"/>
    <w:rsid w:val="00765E16"/>
    <w:rsid w:val="007759C1"/>
    <w:rsid w:val="00783835"/>
    <w:rsid w:val="007A1C8D"/>
    <w:rsid w:val="007A407D"/>
    <w:rsid w:val="007A5A4D"/>
    <w:rsid w:val="007B569C"/>
    <w:rsid w:val="007C117B"/>
    <w:rsid w:val="007C5561"/>
    <w:rsid w:val="007E256B"/>
    <w:rsid w:val="007F0EFC"/>
    <w:rsid w:val="007F637A"/>
    <w:rsid w:val="00801A6F"/>
    <w:rsid w:val="00827A20"/>
    <w:rsid w:val="00835BFB"/>
    <w:rsid w:val="0084045A"/>
    <w:rsid w:val="00890526"/>
    <w:rsid w:val="008A1DB4"/>
    <w:rsid w:val="008B194D"/>
    <w:rsid w:val="008C3381"/>
    <w:rsid w:val="008C6280"/>
    <w:rsid w:val="008F398A"/>
    <w:rsid w:val="00907641"/>
    <w:rsid w:val="009248A3"/>
    <w:rsid w:val="00924E6B"/>
    <w:rsid w:val="00927118"/>
    <w:rsid w:val="00941B5D"/>
    <w:rsid w:val="00946B91"/>
    <w:rsid w:val="0095157F"/>
    <w:rsid w:val="00960BAB"/>
    <w:rsid w:val="00984D84"/>
    <w:rsid w:val="00987474"/>
    <w:rsid w:val="009A0E1E"/>
    <w:rsid w:val="009B5B04"/>
    <w:rsid w:val="009D3452"/>
    <w:rsid w:val="009E0B6D"/>
    <w:rsid w:val="00A03DFA"/>
    <w:rsid w:val="00A05DAA"/>
    <w:rsid w:val="00A1066B"/>
    <w:rsid w:val="00A12A4F"/>
    <w:rsid w:val="00A150F3"/>
    <w:rsid w:val="00A451EE"/>
    <w:rsid w:val="00A5415A"/>
    <w:rsid w:val="00A61E28"/>
    <w:rsid w:val="00A64E96"/>
    <w:rsid w:val="00A75F69"/>
    <w:rsid w:val="00A82469"/>
    <w:rsid w:val="00A8470B"/>
    <w:rsid w:val="00A96719"/>
    <w:rsid w:val="00A977D4"/>
    <w:rsid w:val="00AA7795"/>
    <w:rsid w:val="00AB3C2E"/>
    <w:rsid w:val="00AB6A86"/>
    <w:rsid w:val="00AD318F"/>
    <w:rsid w:val="00AE26D7"/>
    <w:rsid w:val="00AF0A04"/>
    <w:rsid w:val="00B246DF"/>
    <w:rsid w:val="00B3752A"/>
    <w:rsid w:val="00B44B95"/>
    <w:rsid w:val="00B4787D"/>
    <w:rsid w:val="00B92F95"/>
    <w:rsid w:val="00B96C8E"/>
    <w:rsid w:val="00BA6773"/>
    <w:rsid w:val="00BA7F89"/>
    <w:rsid w:val="00BB6569"/>
    <w:rsid w:val="00BF7F88"/>
    <w:rsid w:val="00C02470"/>
    <w:rsid w:val="00C12FDF"/>
    <w:rsid w:val="00C334CB"/>
    <w:rsid w:val="00C42FED"/>
    <w:rsid w:val="00C432E4"/>
    <w:rsid w:val="00C531A0"/>
    <w:rsid w:val="00C56875"/>
    <w:rsid w:val="00C614D1"/>
    <w:rsid w:val="00C62F42"/>
    <w:rsid w:val="00C71092"/>
    <w:rsid w:val="00C800E0"/>
    <w:rsid w:val="00C9701D"/>
    <w:rsid w:val="00CC1D1C"/>
    <w:rsid w:val="00CC5A38"/>
    <w:rsid w:val="00CD0066"/>
    <w:rsid w:val="00CE6299"/>
    <w:rsid w:val="00CE64B6"/>
    <w:rsid w:val="00CE72F0"/>
    <w:rsid w:val="00CF0C3F"/>
    <w:rsid w:val="00CF22B6"/>
    <w:rsid w:val="00D00963"/>
    <w:rsid w:val="00D02029"/>
    <w:rsid w:val="00D12C36"/>
    <w:rsid w:val="00D1322A"/>
    <w:rsid w:val="00D31DD9"/>
    <w:rsid w:val="00D34AEA"/>
    <w:rsid w:val="00D35411"/>
    <w:rsid w:val="00D435FD"/>
    <w:rsid w:val="00D47F4A"/>
    <w:rsid w:val="00D5439D"/>
    <w:rsid w:val="00D76B8B"/>
    <w:rsid w:val="00DB136B"/>
    <w:rsid w:val="00DB64E6"/>
    <w:rsid w:val="00DE3438"/>
    <w:rsid w:val="00DE5360"/>
    <w:rsid w:val="00DE7376"/>
    <w:rsid w:val="00DF538B"/>
    <w:rsid w:val="00E0017F"/>
    <w:rsid w:val="00E03F67"/>
    <w:rsid w:val="00E053D0"/>
    <w:rsid w:val="00E45DC7"/>
    <w:rsid w:val="00E47622"/>
    <w:rsid w:val="00E52E5F"/>
    <w:rsid w:val="00E56C2C"/>
    <w:rsid w:val="00E70775"/>
    <w:rsid w:val="00E73210"/>
    <w:rsid w:val="00E80A2D"/>
    <w:rsid w:val="00E87793"/>
    <w:rsid w:val="00E95A72"/>
    <w:rsid w:val="00EA5EAF"/>
    <w:rsid w:val="00EB1AF8"/>
    <w:rsid w:val="00EB2A29"/>
    <w:rsid w:val="00EC172C"/>
    <w:rsid w:val="00EC3EB0"/>
    <w:rsid w:val="00ED5F15"/>
    <w:rsid w:val="00EE2AAB"/>
    <w:rsid w:val="00EF0BD4"/>
    <w:rsid w:val="00F03D66"/>
    <w:rsid w:val="00F25429"/>
    <w:rsid w:val="00F411C2"/>
    <w:rsid w:val="00F475CE"/>
    <w:rsid w:val="00F55BE0"/>
    <w:rsid w:val="00F622BB"/>
    <w:rsid w:val="00F629F5"/>
    <w:rsid w:val="00F8163B"/>
    <w:rsid w:val="00FA28F1"/>
    <w:rsid w:val="00FA64D5"/>
    <w:rsid w:val="00FA72DE"/>
    <w:rsid w:val="00FB48C8"/>
    <w:rsid w:val="00FD4C3C"/>
    <w:rsid w:val="00FD76F0"/>
    <w:rsid w:val="00FE2D15"/>
    <w:rsid w:val="00FF117F"/>
    <w:rsid w:val="00FF4FC1"/>
    <w:rsid w:val="00FF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A20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02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02EE"/>
  </w:style>
  <w:style w:type="paragraph" w:styleId="a4">
    <w:name w:val="footer"/>
    <w:basedOn w:val="a"/>
    <w:link w:val="Char0"/>
    <w:uiPriority w:val="99"/>
    <w:unhideWhenUsed/>
    <w:rsid w:val="000C02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02EE"/>
  </w:style>
  <w:style w:type="paragraph" w:styleId="a5">
    <w:name w:val="Balloon Text"/>
    <w:basedOn w:val="a"/>
    <w:link w:val="Char1"/>
    <w:uiPriority w:val="99"/>
    <w:semiHidden/>
    <w:unhideWhenUsed/>
    <w:rsid w:val="00C614D1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C614D1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Paragraph">
    <w:name w:val="Paragraph"/>
    <w:basedOn w:val="a"/>
    <w:rsid w:val="00C9701D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C9701D"/>
  </w:style>
  <w:style w:type="table" w:styleId="a7">
    <w:name w:val="Table Grid"/>
    <w:basedOn w:val="a1"/>
    <w:uiPriority w:val="59"/>
    <w:rsid w:val="001405ED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1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4135FF-021A-4675-AE6C-F1BCB6AF3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MC</Company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원홍희(임상의학연구센터)</dc:creator>
  <cp:lastModifiedBy>DM300T3A</cp:lastModifiedBy>
  <cp:revision>13</cp:revision>
  <cp:lastPrinted>2013-10-31T22:58:00Z</cp:lastPrinted>
  <dcterms:created xsi:type="dcterms:W3CDTF">2014-01-23T10:03:00Z</dcterms:created>
  <dcterms:modified xsi:type="dcterms:W3CDTF">2014-10-10T05:03:00Z</dcterms:modified>
</cp:coreProperties>
</file>